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075" w:rsidRPr="0082562B" w:rsidRDefault="00145999">
      <w:pPr>
        <w:rPr>
          <w:b/>
          <w:sz w:val="18"/>
          <w:szCs w:val="18"/>
        </w:rPr>
      </w:pPr>
      <w:r w:rsidRPr="0082562B">
        <w:rPr>
          <w:b/>
          <w:sz w:val="18"/>
          <w:szCs w:val="18"/>
        </w:rPr>
        <w:t>Supplementa</w:t>
      </w:r>
      <w:r w:rsidR="0082562B">
        <w:rPr>
          <w:b/>
          <w:sz w:val="18"/>
          <w:szCs w:val="18"/>
        </w:rPr>
        <w:t>ry</w:t>
      </w:r>
      <w:bookmarkStart w:id="0" w:name="_GoBack"/>
      <w:bookmarkEnd w:id="0"/>
      <w:r w:rsidRPr="0082562B">
        <w:rPr>
          <w:b/>
          <w:sz w:val="18"/>
          <w:szCs w:val="18"/>
        </w:rPr>
        <w:t xml:space="preserve"> Table 2: Mitotic Index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18"/>
        <w:gridCol w:w="2070"/>
        <w:gridCol w:w="2610"/>
      </w:tblGrid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b/>
                <w:sz w:val="18"/>
                <w:szCs w:val="18"/>
              </w:rPr>
            </w:pPr>
            <w:r w:rsidRPr="00145999">
              <w:rPr>
                <w:b/>
                <w:sz w:val="18"/>
                <w:szCs w:val="18"/>
              </w:rPr>
              <w:t>Case</w:t>
            </w:r>
          </w:p>
        </w:tc>
        <w:tc>
          <w:tcPr>
            <w:tcW w:w="2070" w:type="dxa"/>
          </w:tcPr>
          <w:p w:rsidR="00145999" w:rsidRPr="00145999" w:rsidRDefault="00E103A5" w:rsidP="004C352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itoses 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b/>
                <w:sz w:val="18"/>
                <w:szCs w:val="18"/>
              </w:rPr>
            </w:pPr>
            <w:r w:rsidRPr="00145999">
              <w:rPr>
                <w:b/>
                <w:sz w:val="18"/>
                <w:szCs w:val="18"/>
              </w:rPr>
              <w:t>Tumor Type</w:t>
            </w:r>
          </w:p>
        </w:tc>
      </w:tr>
      <w:tr w:rsidR="00145999" w:rsidRPr="00145999" w:rsidTr="004C3522">
        <w:tc>
          <w:tcPr>
            <w:tcW w:w="1818" w:type="dxa"/>
          </w:tcPr>
          <w:tbl>
            <w:tblPr>
              <w:tblW w:w="5460" w:type="dxa"/>
              <w:tblLayout w:type="fixed"/>
              <w:tblLook w:val="04A0" w:firstRow="1" w:lastRow="0" w:firstColumn="1" w:lastColumn="0" w:noHBand="0" w:noVBand="1"/>
            </w:tblPr>
            <w:tblGrid>
              <w:gridCol w:w="1660"/>
              <w:gridCol w:w="3800"/>
            </w:tblGrid>
            <w:tr w:rsidR="00145999" w:rsidRPr="00B24FB2" w:rsidTr="004C3522">
              <w:trPr>
                <w:trHeight w:val="30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5999" w:rsidRPr="00B24FB2" w:rsidRDefault="00145999" w:rsidP="004C352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</w:rPr>
                  </w:pPr>
                  <w:r w:rsidRPr="00B24FB2"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</w:rPr>
                    <w:t xml:space="preserve">S01-24629              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45999" w:rsidRPr="00B24FB2" w:rsidRDefault="00145999" w:rsidP="004C3522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:rsidR="00145999" w:rsidRPr="00145999" w:rsidRDefault="00145999" w:rsidP="004C3522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74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 xml:space="preserve">  S03-1024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17</w:t>
            </w:r>
            <w:r w:rsidR="00F57C6D">
              <w:rPr>
                <w:sz w:val="18"/>
                <w:szCs w:val="18"/>
              </w:rPr>
              <w:t>/10 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 xml:space="preserve">  S03-37775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19</w:t>
            </w:r>
            <w:r w:rsidR="00F57C6D">
              <w:rPr>
                <w:sz w:val="18"/>
                <w:szCs w:val="18"/>
              </w:rPr>
              <w:t>/10 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 xml:space="preserve">  S04-28380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28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 xml:space="preserve">  S04-32241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78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 xml:space="preserve">  S06-10157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4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06-20947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6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06-46769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5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06-12345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81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06-12349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11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 xml:space="preserve">  S06-26020</w:t>
            </w:r>
          </w:p>
        </w:tc>
        <w:tc>
          <w:tcPr>
            <w:tcW w:w="2070" w:type="dxa"/>
          </w:tcPr>
          <w:p w:rsidR="00145999" w:rsidRPr="00145999" w:rsidRDefault="00CC2669" w:rsidP="004C35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07-11266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25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07-08343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3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07-11937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8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07-29018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25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07-33966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32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07-9667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27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08-11969</w:t>
            </w:r>
          </w:p>
        </w:tc>
        <w:tc>
          <w:tcPr>
            <w:tcW w:w="2070" w:type="dxa"/>
          </w:tcPr>
          <w:p w:rsidR="00145999" w:rsidRPr="00145999" w:rsidRDefault="00176CE0" w:rsidP="004C35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  <w:r w:rsidR="00145999" w:rsidRPr="00145999">
              <w:rPr>
                <w:sz w:val="18"/>
                <w:szCs w:val="18"/>
              </w:rPr>
              <w:t>Metastatic lesion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08-49351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9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09-14361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27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09-19633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6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09-25723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8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09-28110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6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09-4600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4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10-2054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3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10-42953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23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12-43374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15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12-45485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4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 xml:space="preserve">S12-50469           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20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13-15752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21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13-28362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69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7364CE" w:rsidRPr="00145999" w:rsidTr="004C3522">
        <w:tc>
          <w:tcPr>
            <w:tcW w:w="1818" w:type="dxa"/>
          </w:tcPr>
          <w:p w:rsidR="007364CE" w:rsidRPr="00145999" w:rsidRDefault="007364CE" w:rsidP="004C35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7364CE">
              <w:rPr>
                <w:sz w:val="18"/>
                <w:szCs w:val="18"/>
              </w:rPr>
              <w:t>S13-29497</w:t>
            </w:r>
          </w:p>
        </w:tc>
        <w:tc>
          <w:tcPr>
            <w:tcW w:w="2070" w:type="dxa"/>
          </w:tcPr>
          <w:p w:rsidR="007364CE" w:rsidRPr="00145999" w:rsidRDefault="007364CE" w:rsidP="004C35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/10HPF</w:t>
            </w:r>
          </w:p>
        </w:tc>
        <w:tc>
          <w:tcPr>
            <w:tcW w:w="2610" w:type="dxa"/>
          </w:tcPr>
          <w:p w:rsidR="007364CE" w:rsidRPr="00145999" w:rsidRDefault="007364CE" w:rsidP="004C35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13-7627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7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14-11190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55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14-20839</w:t>
            </w:r>
          </w:p>
        </w:tc>
        <w:tc>
          <w:tcPr>
            <w:tcW w:w="2070" w:type="dxa"/>
          </w:tcPr>
          <w:p w:rsidR="00145999" w:rsidRPr="00145999" w:rsidRDefault="00176CE0" w:rsidP="004C35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  <w:r w:rsidR="00145999" w:rsidRPr="00145999">
              <w:rPr>
                <w:sz w:val="18"/>
                <w:szCs w:val="18"/>
              </w:rPr>
              <w:t>Metastatic lesion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14-22657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23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15-39894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20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16-12325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8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16-13806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14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16-15081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62</w:t>
            </w:r>
            <w:r w:rsidR="00F57C6D">
              <w:rPr>
                <w:sz w:val="18"/>
                <w:szCs w:val="18"/>
              </w:rPr>
              <w:t>/1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MPNST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 xml:space="preserve">  S06-26393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&gt;1/5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Atypical Neurofibroma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06-42721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&gt;1/5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Atypical Neurofibroma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07-43610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&gt;1/5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Atypical Neurofibroma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12-29326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&gt;1/5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Atypical Neurofibroma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12-41426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&gt;1/5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Atypical Neurofibroma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14-11851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&gt;1/50 HPF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Atypical Neurofibroma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16-33726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0</w:t>
            </w:r>
            <w:r w:rsidR="00176CE0">
              <w:rPr>
                <w:sz w:val="18"/>
                <w:szCs w:val="18"/>
              </w:rPr>
              <w:t xml:space="preserve"> (small biopsy)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Atypical Neurofibroma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</w:t>
            </w:r>
            <w:r w:rsidRPr="00145999">
              <w:rPr>
                <w:rFonts w:ascii="Calibri" w:hAnsi="Calibri"/>
                <w:color w:val="000000"/>
                <w:sz w:val="18"/>
                <w:szCs w:val="18"/>
              </w:rPr>
              <w:t>S17-26369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0</w:t>
            </w:r>
            <w:r w:rsidR="00176CE0">
              <w:rPr>
                <w:sz w:val="18"/>
                <w:szCs w:val="18"/>
              </w:rPr>
              <w:t xml:space="preserve"> (small biopsy)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Atypical Neurofibroma</w:t>
            </w:r>
          </w:p>
        </w:tc>
      </w:tr>
      <w:tr w:rsidR="00145999" w:rsidRPr="00145999" w:rsidTr="004C3522">
        <w:tc>
          <w:tcPr>
            <w:tcW w:w="1818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 xml:space="preserve">  S14-23830</w:t>
            </w:r>
          </w:p>
        </w:tc>
        <w:tc>
          <w:tcPr>
            <w:tcW w:w="207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0</w:t>
            </w:r>
            <w:r w:rsidR="00176CE0">
              <w:rPr>
                <w:sz w:val="18"/>
                <w:szCs w:val="18"/>
              </w:rPr>
              <w:t xml:space="preserve"> (small biopsy)</w:t>
            </w:r>
          </w:p>
        </w:tc>
        <w:tc>
          <w:tcPr>
            <w:tcW w:w="2610" w:type="dxa"/>
          </w:tcPr>
          <w:p w:rsidR="00145999" w:rsidRPr="00145999" w:rsidRDefault="00145999" w:rsidP="004C3522">
            <w:pPr>
              <w:rPr>
                <w:sz w:val="18"/>
                <w:szCs w:val="18"/>
              </w:rPr>
            </w:pPr>
            <w:r w:rsidRPr="00145999">
              <w:rPr>
                <w:sz w:val="18"/>
                <w:szCs w:val="18"/>
              </w:rPr>
              <w:t>Atypical Neurofibroma</w:t>
            </w:r>
          </w:p>
        </w:tc>
      </w:tr>
    </w:tbl>
    <w:p w:rsidR="00176CE0" w:rsidRPr="00145999" w:rsidRDefault="00CC2669">
      <w:pPr>
        <w:rPr>
          <w:sz w:val="18"/>
          <w:szCs w:val="18"/>
        </w:rPr>
      </w:pPr>
      <w:r>
        <w:rPr>
          <w:sz w:val="18"/>
          <w:szCs w:val="18"/>
        </w:rPr>
        <w:t>*Brisk mitotic activity per pathology report.  All slides not available for current review.</w:t>
      </w:r>
      <w:r w:rsidR="00176CE0">
        <w:rPr>
          <w:sz w:val="18"/>
          <w:szCs w:val="18"/>
        </w:rPr>
        <w:t xml:space="preserve">  **Mitotic count was not performed on metastatic lesions. </w:t>
      </w:r>
    </w:p>
    <w:sectPr w:rsidR="00176CE0" w:rsidRPr="001459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FB2"/>
    <w:rsid w:val="00145999"/>
    <w:rsid w:val="00176CE0"/>
    <w:rsid w:val="002A6737"/>
    <w:rsid w:val="0051565E"/>
    <w:rsid w:val="00565164"/>
    <w:rsid w:val="007364CE"/>
    <w:rsid w:val="0082562B"/>
    <w:rsid w:val="00AC473E"/>
    <w:rsid w:val="00B24FB2"/>
    <w:rsid w:val="00B73808"/>
    <w:rsid w:val="00C84EFD"/>
    <w:rsid w:val="00CC2669"/>
    <w:rsid w:val="00CE0DA6"/>
    <w:rsid w:val="00E103A5"/>
    <w:rsid w:val="00E81075"/>
    <w:rsid w:val="00E9442C"/>
    <w:rsid w:val="00F57C6D"/>
    <w:rsid w:val="00FA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4F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4F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1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5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3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0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Hirbe</dc:creator>
  <cp:keywords/>
  <dc:description/>
  <cp:lastModifiedBy>System-1</cp:lastModifiedBy>
  <cp:revision>14</cp:revision>
  <dcterms:created xsi:type="dcterms:W3CDTF">2018-03-17T12:42:00Z</dcterms:created>
  <dcterms:modified xsi:type="dcterms:W3CDTF">2018-04-11T06:41:00Z</dcterms:modified>
</cp:coreProperties>
</file>